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032"/>
        <w:tblOverlap w:val="never"/>
        <w:tblW w:w="102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88"/>
        <w:gridCol w:w="379"/>
        <w:gridCol w:w="383"/>
        <w:gridCol w:w="467"/>
        <w:gridCol w:w="432"/>
        <w:gridCol w:w="365"/>
        <w:gridCol w:w="486"/>
        <w:gridCol w:w="236"/>
        <w:gridCol w:w="367"/>
        <w:gridCol w:w="385"/>
        <w:gridCol w:w="388"/>
        <w:gridCol w:w="467"/>
        <w:gridCol w:w="396"/>
        <w:gridCol w:w="402"/>
        <w:gridCol w:w="472"/>
        <w:gridCol w:w="7"/>
        <w:gridCol w:w="230"/>
        <w:gridCol w:w="13"/>
        <w:gridCol w:w="376"/>
        <w:gridCol w:w="385"/>
        <w:gridCol w:w="393"/>
        <w:gridCol w:w="470"/>
        <w:gridCol w:w="386"/>
        <w:gridCol w:w="411"/>
        <w:gridCol w:w="472"/>
        <w:gridCol w:w="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06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linical features</w:t>
            </w:r>
          </w:p>
        </w:tc>
        <w:tc>
          <w:tcPr>
            <w:tcW w:w="2900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5369</w:t>
            </w:r>
          </w:p>
        </w:tc>
        <w:tc>
          <w:tcPr>
            <w:tcW w:w="236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84" w:type="dxa"/>
            <w:gridSpan w:val="8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4145451</w:t>
            </w:r>
          </w:p>
        </w:tc>
        <w:tc>
          <w:tcPr>
            <w:tcW w:w="2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925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64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148" w:hRule="atLeast"/>
        </w:trPr>
        <w:tc>
          <w:tcPr>
            <w:tcW w:w="10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(n)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79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(n)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236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4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(n)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7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(n)</w:t>
            </w: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237" w:type="dxa"/>
            <w:gridSpan w:val="2"/>
            <w:vMerge w:val="restart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6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(n)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79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(n)</w:t>
            </w: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100" w:hRule="atLeast"/>
        </w:trPr>
        <w:tc>
          <w:tcPr>
            <w:tcW w:w="10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G</w:t>
            </w:r>
          </w:p>
        </w:tc>
        <w:tc>
          <w:tcPr>
            <w:tcW w:w="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A</w:t>
            </w:r>
          </w:p>
        </w:tc>
        <w:tc>
          <w:tcPr>
            <w:tcW w:w="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A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A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A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</w:t>
            </w:r>
          </w:p>
        </w:tc>
        <w:tc>
          <w:tcPr>
            <w:tcW w:w="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C</w:t>
            </w:r>
          </w:p>
        </w:tc>
        <w:tc>
          <w:tcPr>
            <w:tcW w:w="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C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</w:t>
            </w:r>
          </w:p>
        </w:tc>
        <w:tc>
          <w:tcPr>
            <w:tcW w:w="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100" w:hRule="atLeast"/>
        </w:trPr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Lupus headache</w:t>
            </w: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26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Vasculiti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9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3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6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rthriti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2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0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Myositi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6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ash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opec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3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ral ulcer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9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7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leurisy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5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5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79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8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ericarditi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4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4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Fever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13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Hypocomplementemi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3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ds-DN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3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9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hrombocytopen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8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17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Leukopen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5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4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Hematur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6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6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2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roteinur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5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yur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6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5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ylindruri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3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9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7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7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m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0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9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S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8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SB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4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7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RNP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2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9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Jo-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90" w:hRule="atLeast"/>
        </w:trPr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63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6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36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67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7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100" w:hRule="atLeast"/>
        </w:trPr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1</w:t>
            </w:r>
          </w:p>
        </w:tc>
        <w:tc>
          <w:tcPr>
            <w:tcW w:w="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9</w:t>
            </w:r>
          </w:p>
        </w:tc>
        <w:tc>
          <w:tcPr>
            <w:tcW w:w="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0</w:t>
            </w:r>
          </w:p>
        </w:tc>
        <w:tc>
          <w:tcPr>
            <w:tcW w:w="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6</w:t>
            </w:r>
          </w:p>
        </w:tc>
        <w:tc>
          <w:tcPr>
            <w:tcW w:w="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5</w:t>
            </w:r>
          </w:p>
        </w:tc>
        <w:tc>
          <w:tcPr>
            <w:tcW w:w="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1</w:t>
            </w:r>
          </w:p>
        </w:tc>
        <w:tc>
          <w:tcPr>
            <w:tcW w:w="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>
      <w:pPr>
        <w:widowControl/>
        <w:snapToGrid w:val="0"/>
        <w:spacing w:before="240"/>
        <w:jc w:val="both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 xml:space="preserve"> Association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5"/>
          <w:szCs w:val="15"/>
        </w:rPr>
        <w:t>ET-1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 xml:space="preserve"> gene polymorphisms (rs5369, rs4145451 and rs6458155) with clinical features in S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>patients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(qualitative variables, negative results)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>.</w:t>
      </w: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>SLE, systemic lupus erythematosustis; ANA, antinuclear antibody.</w:t>
      </w: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1C2616"/>
    <w:rsid w:val="000E11F7"/>
    <w:rsid w:val="001C2616"/>
    <w:rsid w:val="00237D87"/>
    <w:rsid w:val="0031308D"/>
    <w:rsid w:val="006410F9"/>
    <w:rsid w:val="007A5C6D"/>
    <w:rsid w:val="008E2720"/>
    <w:rsid w:val="00A5787E"/>
    <w:rsid w:val="00E119F0"/>
    <w:rsid w:val="00F2042C"/>
    <w:rsid w:val="023B0973"/>
    <w:rsid w:val="04517E2B"/>
    <w:rsid w:val="0F17435D"/>
    <w:rsid w:val="15450D0A"/>
    <w:rsid w:val="18FA6A3B"/>
    <w:rsid w:val="1DBE3C4C"/>
    <w:rsid w:val="1E926622"/>
    <w:rsid w:val="29431779"/>
    <w:rsid w:val="2FF762DB"/>
    <w:rsid w:val="30002048"/>
    <w:rsid w:val="3E4A4B4D"/>
    <w:rsid w:val="3F5D275E"/>
    <w:rsid w:val="472343F1"/>
    <w:rsid w:val="676A5524"/>
    <w:rsid w:val="679A1095"/>
    <w:rsid w:val="6E350C13"/>
    <w:rsid w:val="70A64579"/>
    <w:rsid w:val="789A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800080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3">
    <w:name w:val="xl6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5">
    <w:name w:val="xl7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1</Words>
  <Characters>3255</Characters>
  <Lines>37</Lines>
  <Paragraphs>10</Paragraphs>
  <TotalTime>0</TotalTime>
  <ScaleCrop>false</ScaleCrop>
  <LinksUpToDate>false</LinksUpToDate>
  <CharactersWithSpaces>32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4:16:00Z</dcterms:created>
  <dc:creator>zhao yiwen</dc:creator>
  <cp:lastModifiedBy>Administrator</cp:lastModifiedBy>
  <dcterms:modified xsi:type="dcterms:W3CDTF">2023-06-22T09:07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9E2502802949328F619029BF8B4C1B</vt:lpwstr>
  </property>
</Properties>
</file>